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B33C5" w14:textId="77777777" w:rsidR="00D13B09" w:rsidRDefault="00000000">
      <w:pPr>
        <w:pStyle w:val="MDPI71References"/>
        <w:ind w:left="440" w:firstLine="0"/>
        <w:rPr>
          <w:rFonts w:ascii="Times New Roman" w:eastAsiaTheme="minorEastAsia" w:hAnsi="Times New Roman"/>
          <w:color w:val="auto"/>
          <w:sz w:val="32"/>
          <w:szCs w:val="32"/>
          <w:lang w:eastAsia="zh-CN"/>
        </w:rPr>
      </w:pPr>
      <w:r>
        <w:rPr>
          <w:rFonts w:ascii="Times New Roman" w:eastAsiaTheme="minorEastAsia" w:hAnsi="Times New Roman" w:hint="eastAsia"/>
          <w:color w:val="auto"/>
          <w:sz w:val="32"/>
          <w:szCs w:val="32"/>
          <w:lang w:eastAsia="zh-CN"/>
        </w:rPr>
        <w:t>S</w:t>
      </w:r>
      <w:r>
        <w:rPr>
          <w:rFonts w:ascii="Times New Roman" w:eastAsiaTheme="minorEastAsia" w:hAnsi="Times New Roman"/>
          <w:color w:val="auto"/>
          <w:sz w:val="32"/>
          <w:szCs w:val="32"/>
          <w:lang w:eastAsia="zh-CN"/>
        </w:rPr>
        <w:t>upplementary material</w:t>
      </w:r>
    </w:p>
    <w:p w14:paraId="49ADCB48" w14:textId="77777777" w:rsidR="00D13B09" w:rsidRDefault="00D13B09">
      <w:pPr>
        <w:pStyle w:val="MDPI71References"/>
        <w:ind w:left="440" w:firstLine="0"/>
        <w:rPr>
          <w:rFonts w:ascii="Times New Roman" w:eastAsiaTheme="minorEastAsia" w:hAnsi="Times New Roman"/>
          <w:color w:val="auto"/>
          <w:lang w:eastAsia="zh-CN"/>
        </w:rPr>
      </w:pPr>
    </w:p>
    <w:p w14:paraId="3E33790A" w14:textId="16C306D3" w:rsidR="00C11C7E" w:rsidRDefault="00EC2FCB" w:rsidP="00EC2FCB">
      <w:pPr>
        <w:pStyle w:val="MDPI71References"/>
        <w:rPr>
          <w:rFonts w:ascii="Times New Roman" w:eastAsiaTheme="minorEastAsia" w:hAnsi="Times New Roman"/>
          <w:color w:val="auto"/>
          <w:lang w:eastAsia="zh-CN"/>
        </w:rPr>
      </w:pPr>
      <w:r w:rsidRPr="00EC2FCB">
        <w:rPr>
          <w:rFonts w:ascii="Times New Roman" w:eastAsiaTheme="minorEastAsia" w:hAnsi="Times New Roman" w:hint="eastAsia"/>
          <w:color w:val="auto"/>
          <w:lang w:eastAsia="zh-CN"/>
        </w:rPr>
        <w:t xml:space="preserve">  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 A. </w:t>
      </w:r>
      <w:r w:rsidR="00CF4B82">
        <w:rPr>
          <w:rFonts w:ascii="Times New Roman" w:eastAsiaTheme="minorEastAsia" w:hAnsi="Times New Roman" w:hint="eastAsia"/>
          <w:color w:val="auto"/>
          <w:lang w:eastAsia="zh-CN"/>
        </w:rPr>
        <w:t>Q</w:t>
      </w:r>
      <w:r w:rsidR="00CF4B82" w:rsidRPr="00CF4B82">
        <w:rPr>
          <w:rFonts w:ascii="Times New Roman" w:eastAsiaTheme="minorEastAsia" w:hAnsi="Times New Roman"/>
          <w:color w:val="auto"/>
          <w:lang w:eastAsia="zh-CN"/>
        </w:rPr>
        <w:t>uestionnaire</w:t>
      </w:r>
    </w:p>
    <w:p w14:paraId="51A61903" w14:textId="77777777" w:rsidR="00C11C7E" w:rsidRDefault="00C11C7E" w:rsidP="00EC2FCB">
      <w:pPr>
        <w:pStyle w:val="MDPI71References"/>
        <w:rPr>
          <w:rFonts w:ascii="Times New Roman" w:eastAsiaTheme="minorEastAsia" w:hAnsi="Times New Roman"/>
          <w:color w:val="auto"/>
          <w:lang w:eastAsia="zh-CN"/>
        </w:rPr>
      </w:pPr>
    </w:p>
    <w:p w14:paraId="5F2F8B4A" w14:textId="77777777" w:rsidR="00C11C7E" w:rsidRPr="00C11C7E" w:rsidRDefault="00C11C7E" w:rsidP="00C11C7E">
      <w:pPr>
        <w:spacing w:after="400" w:line="240" w:lineRule="exact"/>
        <w:ind w:firstLine="422"/>
        <w:jc w:val="center"/>
        <w:rPr>
          <w:rFonts w:ascii="SimSun" w:eastAsia="SimSun" w:hAnsi="SimSun"/>
          <w:b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/>
          <w:b/>
          <w:color w:val="000000" w:themeColor="text1"/>
          <w:sz w:val="21"/>
          <w:szCs w:val="21"/>
          <w:lang w:eastAsia="zh-CN"/>
        </w:rPr>
        <w:t>企业环保活动对员工行为影响的问卷调查</w:t>
      </w:r>
    </w:p>
    <w:p w14:paraId="3DFF75DE" w14:textId="77777777" w:rsidR="00C11C7E" w:rsidRPr="00C11C7E" w:rsidRDefault="00C11C7E" w:rsidP="00C11C7E">
      <w:pPr>
        <w:spacing w:line="240" w:lineRule="exact"/>
        <w:ind w:firstLine="42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尊敬的先生</w:t>
      </w:r>
      <w:r w:rsidRPr="00C11C7E">
        <w:rPr>
          <w:rFonts w:ascii="SimSun" w:eastAsia="SimSun" w:hAnsi="SimSun" w:cs="Times New Roman"/>
          <w:color w:val="000000" w:themeColor="text1"/>
          <w:sz w:val="21"/>
          <w:szCs w:val="21"/>
          <w:lang w:eastAsia="zh-CN"/>
        </w:rPr>
        <w:t>/</w:t>
      </w: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女士您好：</w:t>
      </w:r>
      <w:r w:rsidRPr="00C11C7E">
        <w:rPr>
          <w:rFonts w:ascii="SimSun" w:eastAsia="SimSun" w:hAnsi="SimSun" w:cs="Times New Roman"/>
          <w:color w:val="000000" w:themeColor="text1"/>
          <w:sz w:val="21"/>
          <w:szCs w:val="21"/>
          <w:lang w:eastAsia="zh-CN"/>
        </w:rPr>
        <w:br/>
        <w:t>   </w:t>
      </w: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本问卷旨在了解您所在公司环保活动对您的行为影响的一些情况。本研究仅用于学术研究，所有内容将予以严格保密，恳请您仔细阅读并根据项目实际情况放心填写。每个问题所反映的信息都对我们非常珍贵，问题的回答没有对与错之分。感谢您对我们科研工作的支持，衷心祝您工作顺利。</w:t>
      </w:r>
    </w:p>
    <w:p w14:paraId="0C599347" w14:textId="77777777" w:rsidR="00C11C7E" w:rsidRPr="00C11C7E" w:rsidRDefault="00C11C7E" w:rsidP="00C11C7E">
      <w:pPr>
        <w:spacing w:line="240" w:lineRule="exact"/>
        <w:ind w:firstLine="42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您的性别：</w:t>
      </w:r>
      <w:r w:rsidRPr="00C11C7E">
        <w:rPr>
          <w:rFonts w:ascii="SimSun" w:eastAsia="SimSun" w:hAnsi="SimSun" w:cs="Times New Roman"/>
          <w:color w:val="000000" w:themeColor="text1"/>
          <w:sz w:val="21"/>
          <w:szCs w:val="21"/>
          <w:lang w:eastAsia="zh-CN"/>
        </w:rPr>
        <w:t xml:space="preserve"> </w:t>
      </w:r>
      <w:r w:rsidRPr="00C11C7E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C11C7E">
        <w:rPr>
          <w:rFonts w:ascii="SimSun" w:eastAsia="SimSun" w:hAnsi="SimSun" w:hint="eastAsia"/>
          <w:color w:val="000000" w:themeColor="text1"/>
          <w:sz w:val="21"/>
          <w:szCs w:val="21"/>
          <w:lang w:eastAsia="zh-CN"/>
        </w:rPr>
        <w:t>○男</w:t>
      </w:r>
      <w:r w:rsidRPr="00C11C7E">
        <w:rPr>
          <w:rFonts w:ascii="SimSun" w:eastAsia="SimSun" w:hAnsi="SimSun" w:hint="eastAsia"/>
          <w:color w:val="000000" w:themeColor="text1"/>
          <w:sz w:val="21"/>
          <w:szCs w:val="21"/>
          <w:lang w:eastAsia="zh-CN"/>
        </w:rPr>
        <w:tab/>
        <w:t>○女</w:t>
      </w:r>
    </w:p>
    <w:p w14:paraId="6373C529" w14:textId="77777777" w:rsidR="00C11C7E" w:rsidRPr="00C11C7E" w:rsidRDefault="00C11C7E" w:rsidP="00C11C7E">
      <w:pPr>
        <w:spacing w:line="240" w:lineRule="exact"/>
        <w:ind w:firstLine="42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您的年龄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:</w:t>
      </w:r>
      <w:r w:rsidRPr="00C11C7E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○21~2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6~3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6~4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5以上</w:t>
      </w:r>
    </w:p>
    <w:p w14:paraId="6B5FA2D7" w14:textId="77777777" w:rsidR="00C11C7E" w:rsidRPr="00C11C7E" w:rsidRDefault="00C11C7E" w:rsidP="00C11C7E">
      <w:pPr>
        <w:spacing w:line="240" w:lineRule="exact"/>
        <w:ind w:firstLine="42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您的学历：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○高中/大专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大学本科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研究生及以上</w:t>
      </w:r>
    </w:p>
    <w:p w14:paraId="4EF6EFFD" w14:textId="77777777" w:rsidR="00C11C7E" w:rsidRPr="00C11C7E" w:rsidRDefault="00C11C7E" w:rsidP="00C11C7E">
      <w:pPr>
        <w:spacing w:line="240" w:lineRule="exact"/>
        <w:ind w:firstLine="42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您的工作年限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:</w:t>
      </w:r>
      <w:r w:rsidRPr="00C11C7E">
        <w:rPr>
          <w:rFonts w:hint="eastAsia"/>
          <w:color w:val="000000" w:themeColor="text1"/>
          <w:sz w:val="21"/>
          <w:szCs w:val="21"/>
        </w:rPr>
        <w:t xml:space="preserve"> 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○不足1年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-5年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6-10年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1-15年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5年以上</w:t>
      </w:r>
    </w:p>
    <w:p w14:paraId="7261ADAD" w14:textId="77777777" w:rsidR="00C11C7E" w:rsidRPr="00C11C7E" w:rsidRDefault="00C11C7E" w:rsidP="00C11C7E">
      <w:pPr>
        <w:spacing w:line="240" w:lineRule="exact"/>
        <w:ind w:firstLine="42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您所在企业的规模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:</w:t>
      </w:r>
      <w:r w:rsidRPr="00C11C7E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○小型企业（1-100人）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中型企业（101-500人）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大型企业（501人以上）</w:t>
      </w:r>
    </w:p>
    <w:p w14:paraId="2850ADDA" w14:textId="77777777" w:rsidR="00C11C7E" w:rsidRPr="00C11C7E" w:rsidRDefault="00C11C7E" w:rsidP="00C11C7E">
      <w:pPr>
        <w:spacing w:line="240" w:lineRule="exact"/>
        <w:ind w:firstLine="42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您所在企业的性质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:</w:t>
      </w:r>
      <w:r w:rsidRPr="00C11C7E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○国有企业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民营企业</w:t>
      </w:r>
    </w:p>
    <w:p w14:paraId="3A2A3C2B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环境问题是我们公司战略的组成部分。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 xml:space="preserve">  </w:t>
      </w:r>
    </w:p>
    <w:p w14:paraId="01530B67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69E9105C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处理环境问题是本公司日常运作不可或缺的一部分。</w:t>
      </w:r>
    </w:p>
    <w:p w14:paraId="2D257E21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12647BBA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公司非常注意我们的工作不损害环境。</w:t>
      </w:r>
    </w:p>
    <w:p w14:paraId="33EB49D7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647C8A94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公司在关注其对环境影响的同时实现了其短期目标。</w:t>
      </w:r>
    </w:p>
    <w:p w14:paraId="18DD48ED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7C437AEB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找到了一份有意义的工作。</w:t>
      </w:r>
    </w:p>
    <w:p w14:paraId="43CF8CDF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0C5C1876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认为我的工作有助于我的个人成长。</w:t>
      </w:r>
    </w:p>
    <w:p w14:paraId="44232B5A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1442F649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工作对世界有影响。</w:t>
      </w:r>
    </w:p>
    <w:p w14:paraId="67EF1925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5AA49D58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明白我的工作对我人生意义的贡献。</w:t>
      </w:r>
    </w:p>
    <w:p w14:paraId="7835314D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2BB14C3D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很清楚是什么让我的工作有意义。</w:t>
      </w:r>
    </w:p>
    <w:p w14:paraId="4BC67DFA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18DBB40B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lastRenderedPageBreak/>
        <w:t>我知道我的工作给世界带来了积极的影响。</w:t>
      </w:r>
    </w:p>
    <w:p w14:paraId="3F96C3C4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15E111C5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工作帮助我更好地了解自己。</w:t>
      </w:r>
    </w:p>
    <w:p w14:paraId="767364B1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43EAC7FF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已经找到了有令人满意目的的工作。</w:t>
      </w:r>
    </w:p>
    <w:p w14:paraId="2107587B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31DA2E2B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工作帮助我理解周围的世界。</w:t>
      </w:r>
    </w:p>
    <w:p w14:paraId="1A29E60A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546ACCDF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工作有更大的意义。</w:t>
      </w:r>
    </w:p>
    <w:p w14:paraId="20426C8B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2F4AC8B2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常常觉得自己是大自然的一部分。</w:t>
      </w:r>
    </w:p>
    <w:p w14:paraId="630210FB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61524F7D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感到与自然世界很亲近。</w:t>
      </w:r>
    </w:p>
    <w:p w14:paraId="2DC0543D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466C7C3B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与周围的自然环境感觉到有联结。</w:t>
      </w:r>
    </w:p>
    <w:p w14:paraId="4AE6B5A1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0FD2C54C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不会感到与大自然脱节。</w:t>
      </w:r>
    </w:p>
    <w:p w14:paraId="23E7A5FD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08D7A94A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自己的幸福与自然界的幸福是联系在一起的。</w:t>
      </w:r>
    </w:p>
    <w:p w14:paraId="54862F35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3ACDEE5A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认为万物皆有灵。</w:t>
      </w:r>
    </w:p>
    <w:p w14:paraId="093DD455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240767FE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认为所有自然生物都是平等的。</w:t>
      </w:r>
    </w:p>
    <w:p w14:paraId="4B2D4E12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2418D75E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会抓住机会在工作中积极参与环保工作。</w:t>
      </w:r>
    </w:p>
    <w:p w14:paraId="680AE7EB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05701A1C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在工作中会主动采取环保行动。</w:t>
      </w:r>
    </w:p>
    <w:p w14:paraId="38A661B0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61FE7BA5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为工作环境所做的比我预期的要多。</w:t>
      </w:r>
    </w:p>
    <w:p w14:paraId="7ADA598E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25AA9D04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公司鼓励所有员工在工作场所节约能源。</w:t>
      </w:r>
    </w:p>
    <w:p w14:paraId="1D5662D2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1619C6E4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lastRenderedPageBreak/>
        <w:t>我的公司在生产过程中强调减少废料。</w:t>
      </w:r>
    </w:p>
    <w:p w14:paraId="75EFDFEF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0E6EBC21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公司已经公布了工作场所的环境政策。</w:t>
      </w:r>
    </w:p>
    <w:p w14:paraId="4933EB78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67DD3E3F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公司的管理和政策有环境保护措施。</w:t>
      </w:r>
    </w:p>
    <w:p w14:paraId="2DA9E70E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6A11DAB3" w14:textId="77777777" w:rsidR="00C11C7E" w:rsidRPr="00C11C7E" w:rsidRDefault="00C11C7E" w:rsidP="00C11C7E">
      <w:pPr>
        <w:numPr>
          <w:ilvl w:val="0"/>
          <w:numId w:val="5"/>
        </w:numPr>
        <w:spacing w:before="0" w:after="0" w:line="240" w:lineRule="exact"/>
        <w:ind w:firstLineChars="0" w:firstLine="66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  <w:t>我的公司领导有减少浪费和控制有害化学物质的行为。</w:t>
      </w:r>
    </w:p>
    <w:p w14:paraId="4A000455" w14:textId="77777777" w:rsidR="00C11C7E" w:rsidRPr="00C11C7E" w:rsidRDefault="00C11C7E" w:rsidP="00C11C7E">
      <w:pPr>
        <w:spacing w:line="240" w:lineRule="exact"/>
        <w:ind w:left="360" w:firstLineChars="0" w:firstLine="0"/>
        <w:rPr>
          <w:rFonts w:ascii="SimSun" w:eastAsia="SimSun" w:hAnsi="SimSun" w:cs="PMingLiU"/>
          <w:color w:val="000000" w:themeColor="text1"/>
          <w:sz w:val="21"/>
          <w:szCs w:val="21"/>
          <w:lang w:eastAsia="zh-CN"/>
        </w:rPr>
      </w:pP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>很不同意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1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2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3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4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○5</w:t>
      </w:r>
      <w:r w:rsidRPr="00C11C7E">
        <w:rPr>
          <w:rFonts w:ascii="SimSun" w:eastAsia="SimSun" w:hAnsi="SimSun" w:cs="PMingLiU" w:hint="eastAsia"/>
          <w:color w:val="000000" w:themeColor="text1"/>
          <w:sz w:val="21"/>
          <w:szCs w:val="21"/>
          <w:lang w:eastAsia="zh-CN"/>
        </w:rPr>
        <w:tab/>
        <w:t>很同意</w:t>
      </w:r>
    </w:p>
    <w:p w14:paraId="7DB2FBA7" w14:textId="77777777" w:rsidR="00C11C7E" w:rsidRPr="00EF1DC0" w:rsidRDefault="00C11C7E" w:rsidP="00C11C7E">
      <w:pPr>
        <w:ind w:firstLineChars="0" w:firstLine="0"/>
        <w:rPr>
          <w:rFonts w:ascii="SimSun" w:eastAsia="SimSun" w:hAnsi="SimSun" w:cs="PMingLiU"/>
          <w:color w:val="000000" w:themeColor="text1"/>
          <w:lang w:eastAsia="zh-CN"/>
        </w:rPr>
      </w:pPr>
    </w:p>
    <w:p w14:paraId="7D225404" w14:textId="77777777" w:rsidR="00C11C7E" w:rsidRPr="00C11C7E" w:rsidRDefault="00C11C7E" w:rsidP="00C11C7E">
      <w:pPr>
        <w:pStyle w:val="MDPI71References"/>
        <w:ind w:leftChars="50" w:left="120" w:firstLineChars="150" w:firstLine="270"/>
        <w:rPr>
          <w:rFonts w:ascii="Times New Roman" w:eastAsiaTheme="minorEastAsia" w:hAnsi="Times New Roman"/>
          <w:color w:val="auto"/>
          <w:lang w:eastAsia="zh-CN"/>
        </w:rPr>
      </w:pPr>
    </w:p>
    <w:p w14:paraId="31B3507D" w14:textId="320A05B0" w:rsidR="00D13B09" w:rsidRDefault="00C11C7E" w:rsidP="00C11C7E">
      <w:pPr>
        <w:pStyle w:val="MDPI71References"/>
        <w:ind w:leftChars="50" w:left="120" w:firstLineChars="150" w:firstLine="270"/>
        <w:rPr>
          <w:rFonts w:ascii="Times New Roman" w:eastAsiaTheme="minorEastAsia" w:hAnsi="Times New Roman"/>
          <w:color w:val="auto"/>
          <w:lang w:eastAsia="zh-CN"/>
        </w:rPr>
      </w:pPr>
      <w:r>
        <w:rPr>
          <w:rFonts w:ascii="Times New Roman" w:eastAsiaTheme="minorEastAsia" w:hAnsi="Times New Roman" w:hint="eastAsia"/>
          <w:color w:val="auto"/>
          <w:lang w:eastAsia="zh-CN"/>
        </w:rPr>
        <w:t>B. Scale</w:t>
      </w:r>
    </w:p>
    <w:p w14:paraId="4723A5C6" w14:textId="77777777" w:rsidR="00D13B09" w:rsidRDefault="00D13B09">
      <w:pPr>
        <w:pStyle w:val="MDPI71References"/>
        <w:ind w:left="440" w:firstLine="0"/>
        <w:rPr>
          <w:rFonts w:ascii="Times New Roman" w:eastAsiaTheme="minorEastAsia" w:hAnsi="Times New Roman"/>
          <w:color w:val="auto"/>
          <w:lang w:eastAsia="zh-CN"/>
        </w:rPr>
      </w:pPr>
    </w:p>
    <w:tbl>
      <w:tblPr>
        <w:tblStyle w:val="6"/>
        <w:tblW w:w="9160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8233"/>
      </w:tblGrid>
      <w:tr w:rsidR="00D13B09" w14:paraId="5DCFA745" w14:textId="77777777" w:rsidTr="00EC2FCB">
        <w:trPr>
          <w:trHeight w:val="442"/>
        </w:trPr>
        <w:tc>
          <w:tcPr>
            <w:tcW w:w="9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D9B7904" w14:textId="77777777" w:rsidR="00D13B09" w:rsidRDefault="00D13B09">
            <w:pPr>
              <w:widowControl w:val="0"/>
              <w:spacing w:before="0" w:after="0"/>
              <w:ind w:firstLineChars="0" w:firstLine="42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2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07E715D" w14:textId="77777777" w:rsidR="00D13B09" w:rsidRDefault="00D13B09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</w:p>
        </w:tc>
      </w:tr>
      <w:tr w:rsidR="00D13B09" w14:paraId="061E0295" w14:textId="77777777" w:rsidTr="00EC2FCB">
        <w:trPr>
          <w:trHeight w:val="442"/>
        </w:trPr>
        <w:tc>
          <w:tcPr>
            <w:tcW w:w="9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50DB89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PECSR</w:t>
            </w:r>
          </w:p>
        </w:tc>
        <w:tc>
          <w:tcPr>
            <w:tcW w:w="82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02C599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nvironmental issues are integral to the strategy of my organization</w:t>
            </w:r>
          </w:p>
          <w:p w14:paraId="4C636C94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Addressing environmental issues is integral to the daily operations of my organization</w:t>
            </w:r>
          </w:p>
          <w:p w14:paraId="1D494D33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My organization takes great care that our work does not hurt the environment</w:t>
            </w:r>
          </w:p>
          <w:p w14:paraId="2023526E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My organization achieves its short-term goals while staying focused on its impact on the environment</w:t>
            </w:r>
          </w:p>
        </w:tc>
      </w:tr>
      <w:tr w:rsidR="00D13B09" w14:paraId="098C4C31" w14:textId="77777777" w:rsidTr="00EC2FCB">
        <w:trPr>
          <w:trHeight w:val="442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855BF95" w14:textId="77777777" w:rsidR="00D13B09" w:rsidRDefault="00000000">
            <w:pPr>
              <w:widowControl w:val="0"/>
              <w:spacing w:before="0" w:after="0"/>
              <w:ind w:firstLineChars="0" w:firstLine="0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MW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</w:tcPr>
          <w:p w14:paraId="1CA38C7A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I have found a meaningful career</w:t>
            </w:r>
          </w:p>
          <w:p w14:paraId="4950D386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I view my work as contributing to my personal growth.</w:t>
            </w:r>
          </w:p>
          <w:p w14:paraId="3CCFA627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My work really makes difference to the world.</w:t>
            </w:r>
          </w:p>
          <w:p w14:paraId="05260448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I understand how my work contributes to my life’s meaning.</w:t>
            </w:r>
          </w:p>
          <w:p w14:paraId="1E7EF707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I have a good sense of what makes my job meaningful.</w:t>
            </w:r>
          </w:p>
          <w:p w14:paraId="07D79C37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I know my work makes a positive difference in the world.</w:t>
            </w:r>
          </w:p>
          <w:p w14:paraId="7590A732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My work helps me better understand myself.</w:t>
            </w:r>
          </w:p>
          <w:p w14:paraId="496B125D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I have discovered work that has a satisfying purpose.</w:t>
            </w:r>
          </w:p>
          <w:p w14:paraId="2BAC5486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My work helps me make sense of the world around me.</w:t>
            </w:r>
          </w:p>
          <w:p w14:paraId="0D337140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The work I do serves a greater purpose.</w:t>
            </w:r>
          </w:p>
        </w:tc>
      </w:tr>
      <w:tr w:rsidR="00D13B09" w14:paraId="7608290C" w14:textId="77777777" w:rsidTr="00EC2FCB">
        <w:trPr>
          <w:trHeight w:val="442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653A028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CN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</w:tcPr>
          <w:p w14:paraId="31340CC1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 xml:space="preserve">I often feel that I am a part of nature. </w:t>
            </w:r>
          </w:p>
          <w:p w14:paraId="34DA0302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 xml:space="preserve">I often feel close to the natural world around me. </w:t>
            </w:r>
          </w:p>
          <w:p w14:paraId="2AB234BA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 xml:space="preserve">I never feel a personal bond with things in my natural surroundings like trees, wildlife or the view on the horizon. </w:t>
            </w:r>
          </w:p>
          <w:p w14:paraId="119D849C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 xml:space="preserve">I often feel connected from nature. </w:t>
            </w:r>
          </w:p>
          <w:p w14:paraId="62F5219F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 xml:space="preserve">My own welfare is linked to the welfare of the natural world. </w:t>
            </w:r>
          </w:p>
          <w:p w14:paraId="7117BF81" w14:textId="28D0029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 xml:space="preserve">I </w:t>
            </w:r>
            <w:proofErr w:type="spellStart"/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recognise</w:t>
            </w:r>
            <w:proofErr w:type="spellEnd"/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 xml:space="preserve"> and appreciate the intelligence of other living things. </w:t>
            </w:r>
          </w:p>
          <w:p w14:paraId="371AA389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When I think about my place on the planet, I don</w:t>
            </w: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’</w:t>
            </w: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 xml:space="preserve">t consider myself to be at the top of </w:t>
            </w:r>
          </w:p>
          <w:p w14:paraId="1400995C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a pecking order among all living things.</w:t>
            </w:r>
          </w:p>
        </w:tc>
      </w:tr>
      <w:tr w:rsidR="00D13B09" w14:paraId="070E410C" w14:textId="77777777" w:rsidTr="00EC2FCB">
        <w:trPr>
          <w:trHeight w:val="442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21BAE44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PEB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</w:tcPr>
          <w:p w14:paraId="6AF938BF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Today, I took a chance to get actively involved in environmental protection at work</w:t>
            </w: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.</w:t>
            </w:r>
          </w:p>
          <w:p w14:paraId="7602F39D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Today, I took initiative to act in environmentally-friendly ways at work</w:t>
            </w: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.</w:t>
            </w:r>
          </w:p>
          <w:p w14:paraId="6A48D487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/>
                <w:kern w:val="2"/>
                <w:sz w:val="21"/>
                <w:szCs w:val="21"/>
                <w:lang w:eastAsia="zh-CN"/>
              </w:rPr>
              <w:t>Today, I did more for the environment at work than I was expected to.</w:t>
            </w:r>
          </w:p>
        </w:tc>
      </w:tr>
      <w:tr w:rsidR="00D13B09" w14:paraId="01DE6EA0" w14:textId="77777777" w:rsidTr="00EC2FCB">
        <w:trPr>
          <w:trHeight w:val="442"/>
        </w:trPr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E22274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GPC</w:t>
            </w:r>
          </w:p>
        </w:tc>
        <w:tc>
          <w:tcPr>
            <w:tcW w:w="82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50A5B7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All employees are encouraged to save energy within the workplace.</w:t>
            </w:r>
          </w:p>
          <w:p w14:paraId="7EF234B2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There is an emphasis on the reduction of scraps during production.</w:t>
            </w:r>
          </w:p>
          <w:p w14:paraId="2CDC7AFD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The company has announced the general environmental policies at the workplace.</w:t>
            </w:r>
          </w:p>
          <w:p w14:paraId="21670C29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Company management and policies lead to environmental preservation.</w:t>
            </w:r>
          </w:p>
          <w:p w14:paraId="094A48FB" w14:textId="77777777" w:rsidR="00D13B09" w:rsidRDefault="00000000">
            <w:pPr>
              <w:widowControl w:val="0"/>
              <w:spacing w:before="0" w:after="0"/>
              <w:ind w:firstLineChars="0" w:firstLine="0"/>
              <w:jc w:val="both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kern w:val="2"/>
                <w:sz w:val="21"/>
                <w:szCs w:val="21"/>
                <w:lang w:eastAsia="zh-CN"/>
              </w:rPr>
              <w:t>Company managers try to reduce wastes and control harmful chemicals.</w:t>
            </w:r>
          </w:p>
        </w:tc>
      </w:tr>
    </w:tbl>
    <w:p w14:paraId="000ABA61" w14:textId="77777777" w:rsidR="00D13B09" w:rsidRPr="00EC2FCB" w:rsidRDefault="00D13B09" w:rsidP="00EC2FCB">
      <w:pPr>
        <w:pStyle w:val="MDPI71References"/>
        <w:ind w:left="0" w:firstLine="0"/>
        <w:rPr>
          <w:rFonts w:ascii="Times New Roman" w:eastAsiaTheme="minorEastAsia" w:hAnsi="Times New Roman"/>
          <w:color w:val="auto"/>
          <w:lang w:eastAsia="zh-CN"/>
        </w:rPr>
      </w:pPr>
    </w:p>
    <w:sectPr w:rsidR="00D13B09" w:rsidRPr="00EC2FC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AB28A" w14:textId="77777777" w:rsidR="00BC6BFB" w:rsidRDefault="00BC6BFB">
      <w:pPr>
        <w:ind w:firstLine="480"/>
      </w:pPr>
      <w:r>
        <w:separator/>
      </w:r>
    </w:p>
  </w:endnote>
  <w:endnote w:type="continuationSeparator" w:id="0">
    <w:p w14:paraId="41733261" w14:textId="77777777" w:rsidR="00BC6BFB" w:rsidRDefault="00BC6BF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3DDAF" w14:textId="77777777" w:rsidR="00D13B09" w:rsidRDefault="00000000">
    <w:pPr>
      <w:pStyle w:val="Footer"/>
      <w:ind w:firstLine="480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6336621" wp14:editId="6CE1BF4D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635" b="1333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0C4434FC" w14:textId="77777777" w:rsidR="00D13B09" w:rsidRDefault="00000000">
                          <w:pPr>
                            <w:ind w:firstLine="48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633662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0C4434FC" w14:textId="77777777" w:rsidR="00D13B09" w:rsidRDefault="00000000">
                    <w:pPr>
                      <w:ind w:firstLine="48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74D978" wp14:editId="3CC7AB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87EC27" w14:textId="77777777" w:rsidR="00D13B09" w:rsidRDefault="00000000">
                          <w:pPr>
                            <w:pStyle w:val="Footer"/>
                            <w:ind w:firstLine="48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2B74D978" id="Text Box 1" o:spid="_x0000_s1027" type="#_x0000_t202" style="position:absolute;left:0;text-align:left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187EC27" w14:textId="77777777" w:rsidR="00D13B09" w:rsidRDefault="00000000">
                    <w:pPr>
                      <w:pStyle w:val="Footer"/>
                      <w:ind w:firstLine="48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A312CA" w14:textId="77777777" w:rsidR="00D13B09" w:rsidRDefault="00000000">
    <w:pPr>
      <w:pStyle w:val="Footer"/>
      <w:ind w:firstLine="48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F934F6" wp14:editId="3D71A0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D2576A" w14:textId="77777777" w:rsidR="00D13B09" w:rsidRDefault="00000000">
                          <w:pPr>
                            <w:pStyle w:val="Footer"/>
                            <w:ind w:firstLine="48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F934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15D2576A" w14:textId="77777777" w:rsidR="00D13B09" w:rsidRDefault="00000000">
                    <w:pPr>
                      <w:pStyle w:val="Footer"/>
                      <w:ind w:firstLine="48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D174C" w14:textId="77777777" w:rsidR="00D13B09" w:rsidRDefault="00D13B09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A7436" w14:textId="77777777" w:rsidR="00BC6BFB" w:rsidRDefault="00BC6BFB">
      <w:pPr>
        <w:spacing w:before="0" w:after="0"/>
        <w:ind w:firstLine="480"/>
      </w:pPr>
      <w:r>
        <w:separator/>
      </w:r>
    </w:p>
  </w:footnote>
  <w:footnote w:type="continuationSeparator" w:id="0">
    <w:p w14:paraId="1EECB8DA" w14:textId="77777777" w:rsidR="00BC6BFB" w:rsidRDefault="00BC6BFB">
      <w:pPr>
        <w:spacing w:before="0" w:after="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5F5176" w14:textId="77777777" w:rsidR="00D13B09" w:rsidRDefault="00D13B09">
    <w:pPr>
      <w:pStyle w:val="Header"/>
      <w:ind w:firstLine="48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B3BFAC" w14:textId="77777777" w:rsidR="00D13B09" w:rsidRDefault="00D13B09">
    <w:pPr>
      <w:pStyle w:val="Header"/>
      <w:ind w:firstLine="48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DD0D8" w14:textId="77777777" w:rsidR="00D13B09" w:rsidRDefault="00000000">
    <w:pPr>
      <w:pStyle w:val="Header"/>
      <w:ind w:firstLine="482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4B19C964" wp14:editId="374FD746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B203E"/>
    <w:multiLevelType w:val="multilevel"/>
    <w:tmpl w:val="534F3A19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%2."/>
      <w:lvlJc w:val="left"/>
      <w:pPr>
        <w:ind w:left="880" w:hanging="440"/>
      </w:pPr>
    </w:lvl>
    <w:lvl w:ilvl="2">
      <w:start w:val="1"/>
      <w:numFmt w:val="upperLetter"/>
      <w:lvlText w:val="%3."/>
      <w:lvlJc w:val="left"/>
      <w:pPr>
        <w:ind w:left="12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D102D31"/>
    <w:multiLevelType w:val="hybridMultilevel"/>
    <w:tmpl w:val="2A2A0604"/>
    <w:lvl w:ilvl="0" w:tplc="CC743530">
      <w:start w:val="1"/>
      <w:numFmt w:val="decimal"/>
      <w:suff w:val="nothing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34F3A19"/>
    <w:multiLevelType w:val="multilevel"/>
    <w:tmpl w:val="534F3A19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%2."/>
      <w:lvlJc w:val="left"/>
      <w:pPr>
        <w:ind w:left="880" w:hanging="440"/>
      </w:pPr>
    </w:lvl>
    <w:lvl w:ilvl="2">
      <w:start w:val="1"/>
      <w:numFmt w:val="upperLetter"/>
      <w:lvlText w:val="%3."/>
      <w:lvlJc w:val="left"/>
      <w:pPr>
        <w:ind w:left="12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CFC2339"/>
    <w:multiLevelType w:val="multilevel"/>
    <w:tmpl w:val="7CFC2339"/>
    <w:lvl w:ilvl="0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851148075">
    <w:abstractNumId w:val="1"/>
  </w:num>
  <w:num w:numId="2" w16cid:durableId="1239561194">
    <w:abstractNumId w:val="4"/>
  </w:num>
  <w:num w:numId="3" w16cid:durableId="1636182005">
    <w:abstractNumId w:val="3"/>
  </w:num>
  <w:num w:numId="4" w16cid:durableId="318922636">
    <w:abstractNumId w:val="0"/>
  </w:num>
  <w:num w:numId="5" w16cid:durableId="195781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A93"/>
    <w:rsid w:val="000012A8"/>
    <w:rsid w:val="000128F3"/>
    <w:rsid w:val="00013BFD"/>
    <w:rsid w:val="0003233D"/>
    <w:rsid w:val="000A7E91"/>
    <w:rsid w:val="000B6A93"/>
    <w:rsid w:val="000D0520"/>
    <w:rsid w:val="000D21E0"/>
    <w:rsid w:val="00112E9A"/>
    <w:rsid w:val="00126D76"/>
    <w:rsid w:val="00131087"/>
    <w:rsid w:val="00136856"/>
    <w:rsid w:val="0013775F"/>
    <w:rsid w:val="0016770B"/>
    <w:rsid w:val="00182342"/>
    <w:rsid w:val="00191E9E"/>
    <w:rsid w:val="001F281C"/>
    <w:rsid w:val="00203379"/>
    <w:rsid w:val="00216333"/>
    <w:rsid w:val="00217DA9"/>
    <w:rsid w:val="00221FA6"/>
    <w:rsid w:val="002642A4"/>
    <w:rsid w:val="00286AD5"/>
    <w:rsid w:val="002E19A7"/>
    <w:rsid w:val="002E3161"/>
    <w:rsid w:val="0030725A"/>
    <w:rsid w:val="003232C2"/>
    <w:rsid w:val="00352CD4"/>
    <w:rsid w:val="003936F4"/>
    <w:rsid w:val="003C1CDD"/>
    <w:rsid w:val="003C2D0C"/>
    <w:rsid w:val="004039CF"/>
    <w:rsid w:val="00410890"/>
    <w:rsid w:val="004326B9"/>
    <w:rsid w:val="00442D22"/>
    <w:rsid w:val="004C463C"/>
    <w:rsid w:val="004D1C71"/>
    <w:rsid w:val="0050332C"/>
    <w:rsid w:val="00524EEE"/>
    <w:rsid w:val="005422D5"/>
    <w:rsid w:val="00592D7E"/>
    <w:rsid w:val="005C1ECD"/>
    <w:rsid w:val="005C3C6C"/>
    <w:rsid w:val="005D1A74"/>
    <w:rsid w:val="0061214A"/>
    <w:rsid w:val="006339B0"/>
    <w:rsid w:val="00666697"/>
    <w:rsid w:val="00680D79"/>
    <w:rsid w:val="00694F7A"/>
    <w:rsid w:val="006A1F58"/>
    <w:rsid w:val="006E6202"/>
    <w:rsid w:val="007050C2"/>
    <w:rsid w:val="00714DBC"/>
    <w:rsid w:val="00725A2E"/>
    <w:rsid w:val="00726FD2"/>
    <w:rsid w:val="00735EC9"/>
    <w:rsid w:val="007442EE"/>
    <w:rsid w:val="0076589E"/>
    <w:rsid w:val="00792269"/>
    <w:rsid w:val="00792980"/>
    <w:rsid w:val="007B4670"/>
    <w:rsid w:val="007C44BF"/>
    <w:rsid w:val="007D6E19"/>
    <w:rsid w:val="007E2A14"/>
    <w:rsid w:val="00803069"/>
    <w:rsid w:val="0082019C"/>
    <w:rsid w:val="008827D3"/>
    <w:rsid w:val="00890C0A"/>
    <w:rsid w:val="00895310"/>
    <w:rsid w:val="008B088E"/>
    <w:rsid w:val="008D3643"/>
    <w:rsid w:val="008D759B"/>
    <w:rsid w:val="0090341F"/>
    <w:rsid w:val="00904A39"/>
    <w:rsid w:val="00911607"/>
    <w:rsid w:val="00943838"/>
    <w:rsid w:val="00972859"/>
    <w:rsid w:val="00975E4C"/>
    <w:rsid w:val="00980CDC"/>
    <w:rsid w:val="00983343"/>
    <w:rsid w:val="009A1914"/>
    <w:rsid w:val="009F14D1"/>
    <w:rsid w:val="00A14CB6"/>
    <w:rsid w:val="00A517D2"/>
    <w:rsid w:val="00A53599"/>
    <w:rsid w:val="00A62971"/>
    <w:rsid w:val="00AC571A"/>
    <w:rsid w:val="00AE3877"/>
    <w:rsid w:val="00B02B46"/>
    <w:rsid w:val="00B51A6A"/>
    <w:rsid w:val="00B5712B"/>
    <w:rsid w:val="00B94644"/>
    <w:rsid w:val="00BB55C6"/>
    <w:rsid w:val="00BC6BFB"/>
    <w:rsid w:val="00C11C7E"/>
    <w:rsid w:val="00C11F36"/>
    <w:rsid w:val="00C240E3"/>
    <w:rsid w:val="00C333AE"/>
    <w:rsid w:val="00C363AD"/>
    <w:rsid w:val="00C37706"/>
    <w:rsid w:val="00C52A52"/>
    <w:rsid w:val="00C76565"/>
    <w:rsid w:val="00CA2DCA"/>
    <w:rsid w:val="00CC431A"/>
    <w:rsid w:val="00CD1D4B"/>
    <w:rsid w:val="00CD4B68"/>
    <w:rsid w:val="00CF4B82"/>
    <w:rsid w:val="00CF4E73"/>
    <w:rsid w:val="00D1040F"/>
    <w:rsid w:val="00D13B09"/>
    <w:rsid w:val="00D25B35"/>
    <w:rsid w:val="00D27644"/>
    <w:rsid w:val="00D315F4"/>
    <w:rsid w:val="00D42C1E"/>
    <w:rsid w:val="00D52728"/>
    <w:rsid w:val="00D53F8E"/>
    <w:rsid w:val="00D750B8"/>
    <w:rsid w:val="00D77353"/>
    <w:rsid w:val="00DC7FA8"/>
    <w:rsid w:val="00E313FA"/>
    <w:rsid w:val="00E65702"/>
    <w:rsid w:val="00E820E1"/>
    <w:rsid w:val="00E94E12"/>
    <w:rsid w:val="00EC2FCB"/>
    <w:rsid w:val="00EE1358"/>
    <w:rsid w:val="00EE26D0"/>
    <w:rsid w:val="00EE3E14"/>
    <w:rsid w:val="00F1231F"/>
    <w:rsid w:val="00F8201B"/>
    <w:rsid w:val="00FB2241"/>
    <w:rsid w:val="00FB46C0"/>
    <w:rsid w:val="00FC6526"/>
    <w:rsid w:val="00FD13D4"/>
    <w:rsid w:val="00FD7E2D"/>
    <w:rsid w:val="0328798D"/>
    <w:rsid w:val="04377912"/>
    <w:rsid w:val="06805772"/>
    <w:rsid w:val="0DC642B4"/>
    <w:rsid w:val="10D601E5"/>
    <w:rsid w:val="10F13271"/>
    <w:rsid w:val="18176C7A"/>
    <w:rsid w:val="1BF259E0"/>
    <w:rsid w:val="20DE79C9"/>
    <w:rsid w:val="26DD33E6"/>
    <w:rsid w:val="26FE2F77"/>
    <w:rsid w:val="274653E8"/>
    <w:rsid w:val="2B3F054D"/>
    <w:rsid w:val="334E5D5A"/>
    <w:rsid w:val="341333DE"/>
    <w:rsid w:val="35591701"/>
    <w:rsid w:val="35EB1FA8"/>
    <w:rsid w:val="38E07CB0"/>
    <w:rsid w:val="39842625"/>
    <w:rsid w:val="39F407A5"/>
    <w:rsid w:val="3CAB78C2"/>
    <w:rsid w:val="3CEF24AB"/>
    <w:rsid w:val="3CF7310E"/>
    <w:rsid w:val="3FBF3316"/>
    <w:rsid w:val="43811FD9"/>
    <w:rsid w:val="44ED4010"/>
    <w:rsid w:val="4667101D"/>
    <w:rsid w:val="48253782"/>
    <w:rsid w:val="4A756B8A"/>
    <w:rsid w:val="4D1C4CF2"/>
    <w:rsid w:val="4E5D2FE4"/>
    <w:rsid w:val="513B620E"/>
    <w:rsid w:val="53266650"/>
    <w:rsid w:val="537D054B"/>
    <w:rsid w:val="55DE4FAF"/>
    <w:rsid w:val="598E2D32"/>
    <w:rsid w:val="59EE18A4"/>
    <w:rsid w:val="61272761"/>
    <w:rsid w:val="63E678B4"/>
    <w:rsid w:val="6C532E82"/>
    <w:rsid w:val="70AA0B14"/>
    <w:rsid w:val="73245A95"/>
    <w:rsid w:val="78850975"/>
    <w:rsid w:val="78FE5CD7"/>
    <w:rsid w:val="79545D01"/>
    <w:rsid w:val="798457CB"/>
    <w:rsid w:val="79D05BE1"/>
    <w:rsid w:val="7B2639D5"/>
    <w:rsid w:val="7CB44805"/>
    <w:rsid w:val="7DBB02EE"/>
    <w:rsid w:val="7DBF45B6"/>
    <w:rsid w:val="7F2C67E1"/>
    <w:rsid w:val="7F5F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18EA66"/>
  <w15:docId w15:val="{F90DC4B1-4136-4834-8CE8-2711DEAD3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  <w:ind w:firstLineChars="200" w:firstLine="20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0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CommentText">
    <w:name w:val="annotation text"/>
    <w:basedOn w:val="Normal"/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adjustRightInd w:val="0"/>
      <w:spacing w:before="0" w:after="0"/>
      <w:ind w:left="2750" w:firstLineChars="0" w:firstLine="0"/>
    </w:pPr>
    <w:rPr>
      <w:rFonts w:ascii="Palatino Linotype" w:hAnsi="Palatino Linotype" w:cs="Palatino Linotype"/>
      <w:sz w:val="20"/>
      <w:szCs w:val="20"/>
      <w:lang w:eastAsia="zh-CN"/>
    </w:rPr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pPr>
      <w:snapToGrid w:val="0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rPr>
      <w:color w:val="0026E5" w:themeColor="hyperlink"/>
      <w:u w:val="single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1">
    <w:name w:val="书目1"/>
    <w:basedOn w:val="Normal"/>
    <w:next w:val="Normal"/>
    <w:uiPriority w:val="37"/>
    <w:unhideWhenUsed/>
    <w:qFormat/>
    <w:rPr>
      <w:rFonts w:ascii="Microsoft YaHei UI" w:eastAsia="SimSun" w:hAnsi="Microsoft YaHei UI" w:cs="Arial"/>
    </w:rPr>
  </w:style>
  <w:style w:type="paragraph" w:customStyle="1" w:styleId="AuthorList">
    <w:name w:val="Author List"/>
    <w:basedOn w:val="Subtitle"/>
    <w:next w:val="Normal"/>
    <w:uiPriority w:val="1"/>
    <w:qFormat/>
  </w:style>
  <w:style w:type="table" w:customStyle="1" w:styleId="10">
    <w:name w:val="网格型1"/>
    <w:basedOn w:val="TableNormal"/>
    <w:uiPriority w:val="59"/>
    <w:qFormat/>
    <w:rPr>
      <w:rFonts w:ascii="DengXian" w:eastAsia="DengXian" w:hAnsi="DengXian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59"/>
    <w:qFormat/>
    <w:rPr>
      <w:rFonts w:ascii="DengXian" w:eastAsia="DengXian" w:hAnsi="DengXian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59"/>
    <w:qFormat/>
    <w:rPr>
      <w:rFonts w:ascii="DengXian" w:eastAsia="DengXian" w:hAnsi="DengXian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TableNormal"/>
    <w:uiPriority w:val="59"/>
    <w:qFormat/>
    <w:rPr>
      <w:rFonts w:ascii="DengXian" w:eastAsia="DengXian" w:hAnsi="DengXian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网格型4"/>
    <w:basedOn w:val="TableNormal"/>
    <w:uiPriority w:val="59"/>
    <w:qFormat/>
    <w:rPr>
      <w:rFonts w:ascii="DengXian" w:eastAsia="DengXian" w:hAnsi="DengXian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TableNormal"/>
    <w:uiPriority w:val="59"/>
    <w:qFormat/>
    <w:rPr>
      <w:rFonts w:ascii="DengXian" w:eastAsia="DengXian" w:hAnsi="DengXian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">
    <w:name w:val="网格型5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71References">
    <w:name w:val="MDPI_7.1_References"/>
    <w:qFormat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lang w:eastAsia="de-DE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character" w:customStyle="1" w:styleId="BodyTextChar">
    <w:name w:val="Body Text Char"/>
    <w:basedOn w:val="DefaultParagraphFont"/>
    <w:link w:val="BodyText"/>
    <w:uiPriority w:val="1"/>
    <w:rPr>
      <w:rFonts w:ascii="Palatino Linotype" w:hAnsi="Palatino Linotype" w:cs="Palatino Linotype"/>
    </w:rPr>
  </w:style>
  <w:style w:type="paragraph" w:customStyle="1" w:styleId="TableParagraph">
    <w:name w:val="Table Paragraph"/>
    <w:basedOn w:val="Normal"/>
    <w:uiPriority w:val="1"/>
    <w:qFormat/>
    <w:pPr>
      <w:spacing w:before="39" w:after="0"/>
      <w:ind w:firstLineChars="0" w:firstLine="0"/>
    </w:pPr>
    <w:rPr>
      <w:rFonts w:cs="Palatino Linotype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rPr>
      <w:rFonts w:ascii="Times New Roman" w:hAnsi="Times New Roman"/>
      <w:sz w:val="18"/>
      <w:szCs w:val="18"/>
      <w:lang w:eastAsia="en-US"/>
    </w:rPr>
  </w:style>
  <w:style w:type="character" w:customStyle="1" w:styleId="1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6">
    <w:name w:val="网格型6"/>
    <w:basedOn w:val="TableNormal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E31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1FDF45D-EC3F-4D7F-9E20-2D6E30381B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 Michael</dc:creator>
  <cp:lastModifiedBy>Cynthia Soans</cp:lastModifiedBy>
  <cp:revision>2</cp:revision>
  <dcterms:created xsi:type="dcterms:W3CDTF">2025-08-12T08:26:00Z</dcterms:created>
  <dcterms:modified xsi:type="dcterms:W3CDTF">2025-08-1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1493CAD3DBF4888B78BEF0EC56DA9DE_13</vt:lpwstr>
  </property>
  <property fmtid="{D5CDD505-2E9C-101B-9397-08002B2CF9AE}" pid="4" name="KSOTemplateDocerSaveRecord">
    <vt:lpwstr>eyJoZGlkIjoiYjQzMzc4NGUwNDEwM2JhNGNiMWM0MjM1OGExZjFlNzMiLCJ1c2VySWQiOiIzOTU5NDAyMjIifQ==</vt:lpwstr>
  </property>
</Properties>
</file>